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58F" w:rsidRPr="005945AB" w:rsidRDefault="000E1591" w:rsidP="00A52494">
      <w:pPr>
        <w:jc w:val="left"/>
        <w:rPr>
          <w:rFonts w:ascii="Times New Roman" w:hAnsi="Times New Roman" w:cs="Times New Roman"/>
          <w:sz w:val="20"/>
          <w:szCs w:val="20"/>
        </w:rPr>
      </w:pPr>
      <w:r w:rsidRPr="005945AB">
        <w:rPr>
          <w:rFonts w:ascii="Times New Roman" w:hAnsi="Times New Roman" w:cs="Times New Roman"/>
          <w:sz w:val="20"/>
          <w:szCs w:val="20"/>
        </w:rPr>
        <w:t>Table</w:t>
      </w:r>
      <w:r w:rsidR="001D7844" w:rsidRPr="005945AB">
        <w:rPr>
          <w:rFonts w:ascii="Times New Roman" w:hAnsi="Times New Roman" w:cs="Times New Roman"/>
          <w:sz w:val="20"/>
          <w:szCs w:val="20"/>
        </w:rPr>
        <w:t xml:space="preserve"> </w:t>
      </w:r>
      <w:r w:rsidR="001D32B9" w:rsidRPr="005945AB">
        <w:rPr>
          <w:rFonts w:ascii="Times New Roman" w:hAnsi="Times New Roman" w:cs="Times New Roman"/>
          <w:sz w:val="20"/>
          <w:szCs w:val="20"/>
        </w:rPr>
        <w:t>S</w:t>
      </w:r>
      <w:r w:rsidR="007F1C01">
        <w:rPr>
          <w:rFonts w:ascii="Times New Roman" w:hAnsi="Times New Roman" w:cs="Times New Roman"/>
          <w:sz w:val="20"/>
          <w:szCs w:val="20"/>
        </w:rPr>
        <w:t>2</w:t>
      </w:r>
      <w:r w:rsidRPr="005945AB">
        <w:rPr>
          <w:rFonts w:ascii="Times New Roman" w:hAnsi="Times New Roman" w:cs="Times New Roman"/>
          <w:sz w:val="20"/>
          <w:szCs w:val="20"/>
        </w:rPr>
        <w:t xml:space="preserve"> </w:t>
      </w:r>
      <w:r w:rsidR="003125A4" w:rsidRPr="005945AB">
        <w:rPr>
          <w:rFonts w:ascii="Times New Roman" w:hAnsi="Times New Roman" w:cs="Times New Roman"/>
          <w:sz w:val="20"/>
          <w:szCs w:val="20"/>
        </w:rPr>
        <w:t xml:space="preserve">Area </w:t>
      </w:r>
      <w:r w:rsidR="005824E0" w:rsidRPr="005945AB">
        <w:rPr>
          <w:rFonts w:ascii="Times New Roman" w:hAnsi="Times New Roman" w:cs="Times New Roman"/>
          <w:sz w:val="20"/>
          <w:szCs w:val="20"/>
        </w:rPr>
        <w:t xml:space="preserve">and variation </w:t>
      </w:r>
      <w:r w:rsidR="003125A4" w:rsidRPr="005945AB">
        <w:rPr>
          <w:rFonts w:ascii="Times New Roman" w:hAnsi="Times New Roman" w:cs="Times New Roman"/>
          <w:sz w:val="20"/>
          <w:szCs w:val="20"/>
        </w:rPr>
        <w:t xml:space="preserve">of the </w:t>
      </w:r>
      <w:r w:rsidR="004C5464" w:rsidRPr="005945AB">
        <w:rPr>
          <w:rFonts w:ascii="Times New Roman" w:hAnsi="Times New Roman" w:cs="Times New Roman"/>
          <w:sz w:val="20"/>
          <w:szCs w:val="20"/>
        </w:rPr>
        <w:t>predicted</w:t>
      </w:r>
      <w:r w:rsidR="003125A4" w:rsidRPr="005945AB">
        <w:rPr>
          <w:rFonts w:ascii="Times New Roman" w:hAnsi="Times New Roman" w:cs="Times New Roman"/>
          <w:sz w:val="20"/>
          <w:szCs w:val="20"/>
        </w:rPr>
        <w:t xml:space="preserve"> potential distribution</w:t>
      </w:r>
      <w:r w:rsidR="0088023F" w:rsidRPr="005945AB">
        <w:rPr>
          <w:rFonts w:ascii="Times New Roman" w:hAnsi="Times New Roman" w:cs="Times New Roman"/>
          <w:sz w:val="20"/>
          <w:szCs w:val="20"/>
        </w:rPr>
        <w:t xml:space="preserve"> for </w:t>
      </w:r>
      <w:r w:rsidR="00A95676" w:rsidRPr="005945AB">
        <w:rPr>
          <w:rFonts w:ascii="Times New Roman" w:hAnsi="Times New Roman" w:cs="Times New Roman"/>
          <w:sz w:val="20"/>
          <w:szCs w:val="20"/>
        </w:rPr>
        <w:t xml:space="preserve">the </w:t>
      </w:r>
      <w:r w:rsidR="00A670A1" w:rsidRPr="005945AB">
        <w:rPr>
          <w:rFonts w:ascii="Times New Roman" w:hAnsi="Times New Roman" w:cs="Times New Roman"/>
          <w:sz w:val="20"/>
          <w:szCs w:val="20"/>
        </w:rPr>
        <w:t>entire</w:t>
      </w:r>
      <w:r w:rsidR="00A95676" w:rsidRPr="005945AB">
        <w:rPr>
          <w:rFonts w:ascii="Times New Roman" w:hAnsi="Times New Roman" w:cs="Times New Roman"/>
          <w:sz w:val="20"/>
          <w:szCs w:val="20"/>
        </w:rPr>
        <w:t xml:space="preserve"> genus </w:t>
      </w:r>
      <w:r w:rsidR="008D192A" w:rsidRPr="005945AB">
        <w:rPr>
          <w:rFonts w:ascii="Times New Roman" w:hAnsi="Times New Roman" w:cs="Times New Roman"/>
          <w:i/>
          <w:sz w:val="20"/>
          <w:szCs w:val="20"/>
        </w:rPr>
        <w:t>Sanghuangporus</w:t>
      </w:r>
      <w:r w:rsidR="00A52494" w:rsidRPr="005945AB">
        <w:rPr>
          <w:rFonts w:ascii="Times New Roman" w:hAnsi="Times New Roman" w:cs="Times New Roman"/>
          <w:sz w:val="20"/>
          <w:szCs w:val="20"/>
        </w:rPr>
        <w:t xml:space="preserve"> at different suitability level</w:t>
      </w:r>
    </w:p>
    <w:tbl>
      <w:tblPr>
        <w:tblStyle w:val="a7"/>
        <w:tblW w:w="8505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559"/>
        <w:gridCol w:w="1560"/>
        <w:gridCol w:w="1842"/>
        <w:gridCol w:w="1559"/>
      </w:tblGrid>
      <w:tr w:rsidR="004E4FA3" w:rsidRPr="005945AB" w:rsidTr="00A95BA8">
        <w:trPr>
          <w:trHeight w:val="288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4E4FA3" w:rsidRPr="005945AB" w:rsidRDefault="004E4FA3" w:rsidP="00781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4E4FA3" w:rsidRPr="005945AB" w:rsidRDefault="004E4FA3" w:rsidP="00781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cenario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</w:tcBorders>
          </w:tcPr>
          <w:p w:rsidR="004E4FA3" w:rsidRPr="005945AB" w:rsidRDefault="004E4FA3" w:rsidP="00781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Area (10</w:t>
            </w:r>
            <w:r w:rsidRPr="005945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4 </w:t>
            </w: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5945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A60E49" w:rsidRPr="005945AB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Variation comparing with the current area (%)</w:t>
            </w:r>
          </w:p>
        </w:tc>
      </w:tr>
      <w:tr w:rsidR="005D10A6" w:rsidRPr="005945AB" w:rsidTr="00A95BA8">
        <w:trPr>
          <w:trHeight w:val="300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5D10A6" w:rsidRPr="005945AB" w:rsidRDefault="005D10A6" w:rsidP="00640D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5D10A6" w:rsidRPr="005945AB" w:rsidRDefault="005D10A6" w:rsidP="00640D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D10A6" w:rsidRPr="005945AB" w:rsidRDefault="005D10A6" w:rsidP="00640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Unsuitabil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D10A6" w:rsidRPr="005945AB" w:rsidRDefault="005D10A6" w:rsidP="00640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Low suitabil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D10A6" w:rsidRPr="005945AB" w:rsidRDefault="00C63C88" w:rsidP="00640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Moderate s</w:t>
            </w:r>
            <w:r w:rsidR="005D10A6" w:rsidRPr="005945AB">
              <w:rPr>
                <w:rFonts w:ascii="Times New Roman" w:hAnsi="Times New Roman" w:cs="Times New Roman"/>
                <w:sz w:val="20"/>
                <w:szCs w:val="20"/>
              </w:rPr>
              <w:t>uitabil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D10A6" w:rsidRPr="005945AB" w:rsidRDefault="005D10A6" w:rsidP="00640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High suitability</w:t>
            </w:r>
          </w:p>
        </w:tc>
      </w:tr>
      <w:tr w:rsidR="005D10A6" w:rsidRPr="005945AB" w:rsidTr="00A95BA8">
        <w:trPr>
          <w:trHeight w:val="176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5D10A6" w:rsidRPr="005945AB" w:rsidRDefault="005D10A6" w:rsidP="00781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D10A6" w:rsidRPr="005945AB" w:rsidRDefault="005D10A6" w:rsidP="00781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5D10A6" w:rsidRPr="005945AB" w:rsidRDefault="005740B3" w:rsidP="00781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1.543</w:t>
            </w:r>
            <w:r w:rsidR="005D10A6" w:rsidRPr="005945AB">
              <w:rPr>
                <w:rFonts w:ascii="Times New Roman" w:hAnsi="Times New Roman" w:cs="Times New Roman"/>
                <w:sz w:val="20"/>
                <w:szCs w:val="20"/>
              </w:rPr>
              <w:t>/–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5D10A6" w:rsidRPr="005945AB" w:rsidRDefault="005F793E" w:rsidP="00781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.341</w:t>
            </w:r>
            <w:r w:rsidR="007F1C01" w:rsidRPr="007F1C01">
              <w:rPr>
                <w:rFonts w:ascii="Times New Roman" w:hAnsi="Times New Roman" w:cs="Times New Roman"/>
                <w:sz w:val="20"/>
                <w:szCs w:val="20"/>
              </w:rPr>
              <w:t>/–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5D10A6" w:rsidRPr="005945AB" w:rsidRDefault="005F793E" w:rsidP="00781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283</w:t>
            </w:r>
            <w:r w:rsidR="007F1C01" w:rsidRPr="007F1C01">
              <w:rPr>
                <w:rFonts w:ascii="Times New Roman" w:hAnsi="Times New Roman" w:cs="Times New Roman"/>
                <w:sz w:val="20"/>
                <w:szCs w:val="20"/>
              </w:rPr>
              <w:t>/–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5D10A6" w:rsidRPr="005945AB" w:rsidRDefault="005F793E" w:rsidP="00781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38</w:t>
            </w:r>
            <w:r w:rsidR="007F1C01" w:rsidRPr="007F1C01">
              <w:rPr>
                <w:rFonts w:ascii="Times New Roman" w:hAnsi="Times New Roman" w:cs="Times New Roman"/>
                <w:sz w:val="20"/>
                <w:szCs w:val="20"/>
              </w:rPr>
              <w:t>/–</w:t>
            </w:r>
            <w:bookmarkStart w:id="0" w:name="_GoBack"/>
            <w:bookmarkEnd w:id="0"/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623.073/-7.21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84.994/1.45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05.637/15.7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51.701/155.468 </w:t>
            </w:r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2030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SP1-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644.813/-3.98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70.649/-6.41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12.887/23.6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37.056/83.104 </w:t>
            </w:r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SP2-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631.020/-6.03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72.603/-5.34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27.625/39.8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34.158/68.781 </w:t>
            </w:r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SP3-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611.943/-8.87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64.605/-9.72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47.201/61.2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41.657/105.837 </w:t>
            </w:r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SP5-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647.284/-3.61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75.137/-3.95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09.151/19.5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33.833/67.179 </w:t>
            </w:r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2050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SP1-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614.817/-8.44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79.040/-1.81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29.723/42.1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41.825/106.666 </w:t>
            </w:r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SP2-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616.922/-8.13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69.007/-7.31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35.306/48.2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44.170/118.255 </w:t>
            </w:r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SP3-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642.732/-4.29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72.716/-5.27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11.400/22.0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38.558/90.525 </w:t>
            </w:r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SP5-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657.832/-2.04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60.959/-11.72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05.551/15.6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41.064/102.909 </w:t>
            </w:r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2070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SP1-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637.439/-5.07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70.884/-6.28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13.422/24.2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43.660/115.734 </w:t>
            </w:r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SP2-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633.336/-5.68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69.520/-7.03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19.767/31.2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42.783/111.400 </w:t>
            </w:r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SP3-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649.778/-3.24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72.610/-5.33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06.206/16.3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36.812/81.896 </w:t>
            </w:r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SP5-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628.932/-6.34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71.641/-5.86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23.296/35.0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41.537/105.243 </w:t>
            </w:r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2090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SP1-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622.250/-7.34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80.912/-0.78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22.419/34.1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39.824/ 96.779 </w:t>
            </w:r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SP2-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606.227/-9.72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84.457/1.16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34.795/47.6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39.926/97.286 </w:t>
            </w:r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SP3-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646.216/-3.7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75.637/-3.67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07.733/18.0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35.820/76.996 </w:t>
            </w:r>
          </w:p>
        </w:tc>
      </w:tr>
      <w:tr w:rsidR="00151129" w:rsidRPr="005945AB" w:rsidTr="00A95BA8">
        <w:trPr>
          <w:trHeight w:val="176"/>
        </w:trPr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129" w:rsidRPr="005945AB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5AB">
              <w:rPr>
                <w:rFonts w:ascii="Times New Roman" w:hAnsi="Times New Roman" w:cs="Times New Roman"/>
                <w:sz w:val="20"/>
                <w:szCs w:val="20"/>
              </w:rPr>
              <w:t>SSP5-8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595.079/-11.386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90.695/4.58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129" w:rsidRPr="00151129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129">
              <w:rPr>
                <w:rFonts w:ascii="Times New Roman" w:hAnsi="Times New Roman" w:cs="Times New Roman"/>
                <w:sz w:val="20"/>
                <w:szCs w:val="20"/>
              </w:rPr>
              <w:t xml:space="preserve">137.223/50.32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:rsidR="00151129" w:rsidRPr="005F793E" w:rsidRDefault="00151129" w:rsidP="00151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3E">
              <w:rPr>
                <w:rFonts w:ascii="Times New Roman" w:hAnsi="Times New Roman" w:cs="Times New Roman"/>
                <w:sz w:val="20"/>
                <w:szCs w:val="20"/>
              </w:rPr>
              <w:t xml:space="preserve">42.408/109.549 </w:t>
            </w:r>
          </w:p>
        </w:tc>
      </w:tr>
    </w:tbl>
    <w:p w:rsidR="00434D7C" w:rsidRPr="005945AB" w:rsidRDefault="00730125" w:rsidP="00730125">
      <w:pPr>
        <w:rPr>
          <w:rFonts w:ascii="Times New Roman" w:hAnsi="Times New Roman" w:cs="Times New Roman"/>
          <w:sz w:val="20"/>
          <w:szCs w:val="20"/>
        </w:rPr>
      </w:pPr>
      <w:r w:rsidRPr="005945AB">
        <w:rPr>
          <w:rFonts w:ascii="Times New Roman" w:hAnsi="Times New Roman" w:cs="Times New Roman"/>
          <w:sz w:val="20"/>
          <w:szCs w:val="20"/>
        </w:rPr>
        <w:t xml:space="preserve">The </w:t>
      </w:r>
      <w:r w:rsidR="007801BA">
        <w:rPr>
          <w:rFonts w:ascii="Times New Roman" w:hAnsi="Times New Roman" w:cs="Times New Roman"/>
          <w:sz w:val="20"/>
          <w:szCs w:val="20"/>
        </w:rPr>
        <w:t>tilde</w:t>
      </w:r>
      <w:r w:rsidRPr="005945AB">
        <w:rPr>
          <w:rFonts w:ascii="Times New Roman" w:hAnsi="Times New Roman" w:cs="Times New Roman"/>
          <w:sz w:val="20"/>
          <w:szCs w:val="20"/>
        </w:rPr>
        <w:t xml:space="preserve"> (</w:t>
      </w:r>
      <w:r w:rsidR="007801BA">
        <w:rPr>
          <w:rFonts w:ascii="Times New Roman" w:hAnsi="Times New Roman" w:cs="Times New Roman"/>
          <w:sz w:val="20"/>
          <w:szCs w:val="20"/>
        </w:rPr>
        <w:t>~</w:t>
      </w:r>
      <w:r w:rsidRPr="005945AB">
        <w:rPr>
          <w:rFonts w:ascii="Times New Roman" w:hAnsi="Times New Roman" w:cs="Times New Roman"/>
          <w:sz w:val="20"/>
          <w:szCs w:val="20"/>
        </w:rPr>
        <w:t xml:space="preserve">) means </w:t>
      </w:r>
      <w:r w:rsidRPr="005945AB">
        <w:rPr>
          <w:rFonts w:ascii="Times New Roman" w:eastAsia="微软雅黑" w:hAnsi="Times New Roman" w:cs="Times New Roman"/>
          <w:sz w:val="20"/>
          <w:szCs w:val="20"/>
        </w:rPr>
        <w:t>that Host plant is excluded from the environmental variables for modeling.</w:t>
      </w:r>
    </w:p>
    <w:sectPr w:rsidR="00434D7C" w:rsidRPr="005945AB" w:rsidSect="00083D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11F8" w:rsidRDefault="007D11F8" w:rsidP="002E758F">
      <w:r>
        <w:separator/>
      </w:r>
    </w:p>
  </w:endnote>
  <w:endnote w:type="continuationSeparator" w:id="0">
    <w:p w:rsidR="007D11F8" w:rsidRDefault="007D11F8" w:rsidP="002E7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11F8" w:rsidRDefault="007D11F8" w:rsidP="002E758F">
      <w:r>
        <w:separator/>
      </w:r>
    </w:p>
  </w:footnote>
  <w:footnote w:type="continuationSeparator" w:id="0">
    <w:p w:rsidR="007D11F8" w:rsidRDefault="007D11F8" w:rsidP="002E75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998"/>
    <w:rsid w:val="00035EC0"/>
    <w:rsid w:val="00061A5C"/>
    <w:rsid w:val="00066396"/>
    <w:rsid w:val="00083D19"/>
    <w:rsid w:val="00083DE8"/>
    <w:rsid w:val="000B02A6"/>
    <w:rsid w:val="000D6FC6"/>
    <w:rsid w:val="000D7D89"/>
    <w:rsid w:val="000E1591"/>
    <w:rsid w:val="000E4C71"/>
    <w:rsid w:val="001059FF"/>
    <w:rsid w:val="00151129"/>
    <w:rsid w:val="00153667"/>
    <w:rsid w:val="001573CF"/>
    <w:rsid w:val="001B0D92"/>
    <w:rsid w:val="001D32B9"/>
    <w:rsid w:val="001D7844"/>
    <w:rsid w:val="001E198D"/>
    <w:rsid w:val="002208F4"/>
    <w:rsid w:val="002C2831"/>
    <w:rsid w:val="002C5A13"/>
    <w:rsid w:val="002E3C1D"/>
    <w:rsid w:val="002E758F"/>
    <w:rsid w:val="003125A4"/>
    <w:rsid w:val="003345B7"/>
    <w:rsid w:val="00352972"/>
    <w:rsid w:val="00373888"/>
    <w:rsid w:val="0039737A"/>
    <w:rsid w:val="003B7D3C"/>
    <w:rsid w:val="003D31DC"/>
    <w:rsid w:val="003D6475"/>
    <w:rsid w:val="003E5FC8"/>
    <w:rsid w:val="003F1B37"/>
    <w:rsid w:val="00434D7C"/>
    <w:rsid w:val="004351B3"/>
    <w:rsid w:val="00436C3D"/>
    <w:rsid w:val="00455076"/>
    <w:rsid w:val="004638B1"/>
    <w:rsid w:val="004B0091"/>
    <w:rsid w:val="004B5403"/>
    <w:rsid w:val="004B6661"/>
    <w:rsid w:val="004C5464"/>
    <w:rsid w:val="004E3290"/>
    <w:rsid w:val="004E4FA3"/>
    <w:rsid w:val="004F2D73"/>
    <w:rsid w:val="005740B3"/>
    <w:rsid w:val="005824E0"/>
    <w:rsid w:val="005945AB"/>
    <w:rsid w:val="005D10A6"/>
    <w:rsid w:val="005F5FB8"/>
    <w:rsid w:val="005F6C9D"/>
    <w:rsid w:val="005F793E"/>
    <w:rsid w:val="006009C1"/>
    <w:rsid w:val="00605A35"/>
    <w:rsid w:val="00610E13"/>
    <w:rsid w:val="00614F4C"/>
    <w:rsid w:val="00620D6B"/>
    <w:rsid w:val="00637FEE"/>
    <w:rsid w:val="00640DFB"/>
    <w:rsid w:val="0064246A"/>
    <w:rsid w:val="0067523F"/>
    <w:rsid w:val="006830E3"/>
    <w:rsid w:val="00696118"/>
    <w:rsid w:val="00730125"/>
    <w:rsid w:val="00752415"/>
    <w:rsid w:val="00773C45"/>
    <w:rsid w:val="007757B0"/>
    <w:rsid w:val="007801BA"/>
    <w:rsid w:val="007810C1"/>
    <w:rsid w:val="00783BFA"/>
    <w:rsid w:val="00786016"/>
    <w:rsid w:val="007D11F8"/>
    <w:rsid w:val="007D46DF"/>
    <w:rsid w:val="007F1C01"/>
    <w:rsid w:val="00812FA3"/>
    <w:rsid w:val="00814034"/>
    <w:rsid w:val="008327CB"/>
    <w:rsid w:val="0084354C"/>
    <w:rsid w:val="0088023F"/>
    <w:rsid w:val="008A43CC"/>
    <w:rsid w:val="008C593B"/>
    <w:rsid w:val="008D192A"/>
    <w:rsid w:val="008F1195"/>
    <w:rsid w:val="008F6E18"/>
    <w:rsid w:val="00953C96"/>
    <w:rsid w:val="009873D1"/>
    <w:rsid w:val="009C0519"/>
    <w:rsid w:val="009D1069"/>
    <w:rsid w:val="009D5BB1"/>
    <w:rsid w:val="009D6354"/>
    <w:rsid w:val="009E0B5E"/>
    <w:rsid w:val="00A52494"/>
    <w:rsid w:val="00A60E49"/>
    <w:rsid w:val="00A670A1"/>
    <w:rsid w:val="00A95676"/>
    <w:rsid w:val="00A95BA8"/>
    <w:rsid w:val="00A97C5E"/>
    <w:rsid w:val="00AB5D11"/>
    <w:rsid w:val="00AC10CF"/>
    <w:rsid w:val="00AC4DD3"/>
    <w:rsid w:val="00AC5243"/>
    <w:rsid w:val="00BC69B6"/>
    <w:rsid w:val="00BF6998"/>
    <w:rsid w:val="00C239C7"/>
    <w:rsid w:val="00C63C88"/>
    <w:rsid w:val="00C65B60"/>
    <w:rsid w:val="00C93971"/>
    <w:rsid w:val="00CA1A51"/>
    <w:rsid w:val="00CA63D4"/>
    <w:rsid w:val="00CB45B8"/>
    <w:rsid w:val="00CB4E33"/>
    <w:rsid w:val="00CC31DD"/>
    <w:rsid w:val="00CD3F8C"/>
    <w:rsid w:val="00CD74B4"/>
    <w:rsid w:val="00CF225E"/>
    <w:rsid w:val="00D03B24"/>
    <w:rsid w:val="00D11D38"/>
    <w:rsid w:val="00D44D71"/>
    <w:rsid w:val="00D57310"/>
    <w:rsid w:val="00D76EEB"/>
    <w:rsid w:val="00DA60BB"/>
    <w:rsid w:val="00DB14EA"/>
    <w:rsid w:val="00DB569B"/>
    <w:rsid w:val="00DC51B6"/>
    <w:rsid w:val="00E13BD0"/>
    <w:rsid w:val="00E14082"/>
    <w:rsid w:val="00E2717B"/>
    <w:rsid w:val="00E33FC1"/>
    <w:rsid w:val="00E907B3"/>
    <w:rsid w:val="00F04217"/>
    <w:rsid w:val="00F14571"/>
    <w:rsid w:val="00FC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C6BA0"/>
  <w15:chartTrackingRefBased/>
  <w15:docId w15:val="{5A7EE908-5528-4A8D-B799-3EDE9D136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5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75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75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758F"/>
    <w:rPr>
      <w:sz w:val="18"/>
      <w:szCs w:val="18"/>
    </w:rPr>
  </w:style>
  <w:style w:type="table" w:styleId="a7">
    <w:name w:val="Table Grid"/>
    <w:basedOn w:val="a1"/>
    <w:uiPriority w:val="39"/>
    <w:rsid w:val="002E7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6A84E-A197-4E79-9F3E-BF39348EE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嘉鹤</dc:creator>
  <cp:keywords/>
  <dc:description/>
  <cp:lastModifiedBy>陈嘉鹤</cp:lastModifiedBy>
  <cp:revision>34</cp:revision>
  <dcterms:created xsi:type="dcterms:W3CDTF">2022-05-26T14:18:00Z</dcterms:created>
  <dcterms:modified xsi:type="dcterms:W3CDTF">2022-08-29T02:05:00Z</dcterms:modified>
</cp:coreProperties>
</file>